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C82" w:rsidRPr="00791A0A" w:rsidRDefault="000D15C4">
      <w:pPr>
        <w:rPr>
          <w:rFonts w:ascii="Arial" w:hAnsi="Arial" w:cs="Arial"/>
          <w:sz w:val="20"/>
          <w:szCs w:val="20"/>
        </w:rPr>
      </w:pPr>
      <w:r w:rsidRPr="00791A0A">
        <w:rPr>
          <w:rFonts w:ascii="Arial" w:hAnsi="Arial" w:cs="Arial"/>
          <w:sz w:val="20"/>
          <w:szCs w:val="20"/>
        </w:rPr>
        <w:t>Supplementary T</w:t>
      </w:r>
      <w:r w:rsidR="00013C82" w:rsidRPr="00791A0A">
        <w:rPr>
          <w:rFonts w:ascii="Arial" w:hAnsi="Arial" w:cs="Arial"/>
          <w:sz w:val="20"/>
          <w:szCs w:val="20"/>
        </w:rPr>
        <w:t>ables</w:t>
      </w:r>
    </w:p>
    <w:p w:rsidR="0056158B" w:rsidRPr="00791A0A" w:rsidRDefault="0056158B">
      <w:pPr>
        <w:rPr>
          <w:rFonts w:ascii="Arial" w:hAnsi="Arial" w:cs="Arial"/>
          <w:sz w:val="20"/>
          <w:szCs w:val="20"/>
        </w:rPr>
      </w:pPr>
    </w:p>
    <w:p w:rsidR="00013C82" w:rsidRPr="00791A0A" w:rsidRDefault="00013C82">
      <w:pPr>
        <w:rPr>
          <w:rFonts w:ascii="Arial" w:hAnsi="Arial" w:cs="Arial"/>
          <w:sz w:val="20"/>
          <w:szCs w:val="20"/>
        </w:rPr>
      </w:pPr>
    </w:p>
    <w:tbl>
      <w:tblPr>
        <w:tblW w:w="15234" w:type="dxa"/>
        <w:tblLook w:val="04A0" w:firstRow="1" w:lastRow="0" w:firstColumn="1" w:lastColumn="0" w:noHBand="0" w:noVBand="1"/>
      </w:tblPr>
      <w:tblGrid>
        <w:gridCol w:w="3564"/>
        <w:gridCol w:w="461"/>
        <w:gridCol w:w="779"/>
        <w:gridCol w:w="549"/>
        <w:gridCol w:w="294"/>
        <w:gridCol w:w="664"/>
        <w:gridCol w:w="624"/>
        <w:gridCol w:w="1302"/>
        <w:gridCol w:w="1247"/>
        <w:gridCol w:w="57"/>
        <w:gridCol w:w="245"/>
        <w:gridCol w:w="728"/>
        <w:gridCol w:w="840"/>
        <w:gridCol w:w="660"/>
        <w:gridCol w:w="620"/>
        <w:gridCol w:w="1300"/>
        <w:gridCol w:w="1300"/>
      </w:tblGrid>
      <w:tr w:rsidR="00013C82" w:rsidRPr="00791A0A" w:rsidTr="006D77E2">
        <w:trPr>
          <w:gridAfter w:val="7"/>
          <w:wAfter w:w="5693" w:type="dxa"/>
          <w:trHeight w:val="315"/>
        </w:trPr>
        <w:tc>
          <w:tcPr>
            <w:tcW w:w="53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1. Characteristics of Discovery Cohort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13C82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Age (</w:t>
            </w:r>
            <w:proofErr w:type="spellStart"/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Yrs</w:t>
            </w:r>
            <w:proofErr w:type="spellEnd"/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)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Gender</w:t>
            </w:r>
          </w:p>
        </w:tc>
        <w:tc>
          <w:tcPr>
            <w:tcW w:w="260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013C82" w:rsidRPr="00791A0A" w:rsidRDefault="000D15C4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Post-mortem</w:t>
            </w:r>
            <w:r w:rsidR="00013C82"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Interval (hrs)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A96356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ro</w:t>
            </w:r>
            <w:r w:rsidR="00013C82"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mann</w:t>
            </w:r>
            <w:proofErr w:type="spellEnd"/>
            <w:r w:rsidR="00013C82"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Area 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DD Suicide Cases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6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s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4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5</w:t>
            </w:r>
          </w:p>
        </w:tc>
      </w:tr>
      <w:tr w:rsidR="000D15C4" w:rsidRPr="00791A0A" w:rsidTr="006D77E2">
        <w:trPr>
          <w:gridAfter w:val="7"/>
          <w:wAfter w:w="5693" w:type="dxa"/>
          <w:trHeight w:val="18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A96356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ro</w:t>
            </w:r>
            <w:r w:rsidR="00013C82"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mann</w:t>
            </w:r>
            <w:proofErr w:type="spellEnd"/>
            <w:r w:rsidR="00013C82"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Area 2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0D15C4" w:rsidRPr="00791A0A" w:rsidTr="006D77E2">
        <w:trPr>
          <w:gridAfter w:val="7"/>
          <w:wAfter w:w="5693" w:type="dxa"/>
          <w:trHeight w:val="300"/>
        </w:trPr>
        <w:tc>
          <w:tcPr>
            <w:tcW w:w="3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DD Suicide Cases 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5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</w:t>
            </w:r>
          </w:p>
        </w:tc>
      </w:tr>
      <w:tr w:rsidR="000D15C4" w:rsidRPr="00791A0A" w:rsidTr="006D77E2">
        <w:trPr>
          <w:gridAfter w:val="7"/>
          <w:wAfter w:w="5693" w:type="dxa"/>
          <w:trHeight w:val="315"/>
        </w:trPr>
        <w:tc>
          <w:tcPr>
            <w:tcW w:w="3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s 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13C82" w:rsidRPr="00791A0A" w:rsidRDefault="00013C82" w:rsidP="00013C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</w:tr>
      <w:tr w:rsidR="000D15C4" w:rsidRPr="00791A0A" w:rsidTr="006D77E2">
        <w:trPr>
          <w:trHeight w:val="300"/>
        </w:trPr>
        <w:tc>
          <w:tcPr>
            <w:tcW w:w="948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DD: Major Depressive Disorder</w:t>
            </w:r>
            <w:r w:rsidR="000D15C4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 Cases and controls did not differ significantly for age, gender or Post-mortem Interval (P &gt; 0.05 for all comparisons).</w:t>
            </w:r>
          </w:p>
        </w:tc>
        <w:tc>
          <w:tcPr>
            <w:tcW w:w="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C82" w:rsidRPr="00791A0A" w:rsidRDefault="00013C82" w:rsidP="00013C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CC399A" w:rsidRPr="00791A0A" w:rsidRDefault="00001239">
      <w:pPr>
        <w:rPr>
          <w:rFonts w:ascii="Arial" w:hAnsi="Arial" w:cs="Arial"/>
          <w:sz w:val="20"/>
          <w:szCs w:val="20"/>
        </w:rPr>
      </w:pPr>
    </w:p>
    <w:p w:rsidR="00024208" w:rsidRPr="00791A0A" w:rsidRDefault="00024208">
      <w:pPr>
        <w:rPr>
          <w:rFonts w:ascii="Arial" w:hAnsi="Arial" w:cs="Arial"/>
          <w:sz w:val="20"/>
          <w:szCs w:val="20"/>
        </w:rPr>
      </w:pPr>
    </w:p>
    <w:p w:rsidR="00024208" w:rsidRPr="00791A0A" w:rsidRDefault="0002420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  <w:r w:rsidRPr="00791A0A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14C80180" wp14:editId="57EE41E6">
            <wp:extent cx="8445500" cy="2578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56158B" w:rsidRPr="00791A0A" w:rsidRDefault="0056158B">
      <w:pPr>
        <w:rPr>
          <w:rFonts w:ascii="Arial" w:hAnsi="Arial" w:cs="Arial"/>
          <w:sz w:val="20"/>
          <w:szCs w:val="20"/>
        </w:rPr>
      </w:pPr>
    </w:p>
    <w:p w:rsidR="00791A0A" w:rsidRDefault="00791A0A">
      <w:pPr>
        <w:rPr>
          <w:rFonts w:ascii="Arial" w:hAnsi="Arial" w:cs="Arial"/>
          <w:sz w:val="20"/>
          <w:szCs w:val="20"/>
        </w:rPr>
      </w:pPr>
    </w:p>
    <w:p w:rsidR="00791A0A" w:rsidRPr="00791A0A" w:rsidRDefault="00791A0A">
      <w:pPr>
        <w:rPr>
          <w:rFonts w:ascii="Arial" w:hAnsi="Arial" w:cs="Arial"/>
          <w:sz w:val="20"/>
          <w:szCs w:val="20"/>
        </w:rPr>
      </w:pPr>
    </w:p>
    <w:tbl>
      <w:tblPr>
        <w:tblW w:w="15042" w:type="dxa"/>
        <w:tblInd w:w="93" w:type="dxa"/>
        <w:tblLook w:val="04A0" w:firstRow="1" w:lastRow="0" w:firstColumn="1" w:lastColumn="0" w:noHBand="0" w:noVBand="1"/>
      </w:tblPr>
      <w:tblGrid>
        <w:gridCol w:w="1388"/>
        <w:gridCol w:w="836"/>
        <w:gridCol w:w="1326"/>
        <w:gridCol w:w="1836"/>
        <w:gridCol w:w="2428"/>
        <w:gridCol w:w="836"/>
        <w:gridCol w:w="3910"/>
        <w:gridCol w:w="115"/>
        <w:gridCol w:w="2252"/>
        <w:gridCol w:w="115"/>
      </w:tblGrid>
      <w:tr w:rsidR="0056158B" w:rsidRPr="00791A0A" w:rsidTr="00FD38D5">
        <w:trPr>
          <w:gridAfter w:val="1"/>
          <w:wAfter w:w="115" w:type="dxa"/>
          <w:trHeight w:val="300"/>
        </w:trPr>
        <w:tc>
          <w:tcPr>
            <w:tcW w:w="78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able S3. Top ten MDD suicide-associated DMPs in both brain regio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750"/>
        </w:trPr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ean ∆β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valu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g19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llumina annotatio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be Type</w:t>
            </w: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 annotation from GREAT</w:t>
            </w: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br/>
              <w:t>(Distance from TSS)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 in Probe Sequence &gt;10bp from SBE</w:t>
            </w:r>
          </w:p>
        </w:tc>
      </w:tr>
      <w:tr w:rsidR="0056158B" w:rsidRPr="00791A0A" w:rsidTr="00FD38D5">
        <w:trPr>
          <w:trHeight w:val="375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A1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2582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00E-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0:1272203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TBP2 (-503869), C10orf137 (-18776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27346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13E-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4830839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LOC388630 (+154171), FOXD2 (+40670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33417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20:3433023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RBM3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RBM39 (+23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425124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42256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2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4:10239444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YNC1H1 (-36416), PPP2R5C (+166314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77357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3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9:7692222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XAB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19orf79 (-2448), XAB2 (+2216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25086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5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7:4660455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KAP1 (-96961), HOXB1 (+3717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62927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5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8:2746778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LU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LU (+4544), EPHX2 (+119139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78559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0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1348642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C6orf114;GFOD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TBC1D7 (-157639), GFOD1 (+1443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12818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5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7:572714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ZNF716 (-238419), ZNF479 (-63893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131032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91E-0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0:134739934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NKX6-2 (-140398), TTC40 (+16154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A2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04512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49E-0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0:13473993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TMEM132E;C17orf1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TMEM132E (-6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16274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7:3290770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CDHGA4;PCDHGA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TAF7 (-109756), PCDHGC5 (-58701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97816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5:140810106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LHFPL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LHFPL2 (+9324), SCAMP1 (+278985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036844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2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5:7793532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ESRP2 (-3824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98237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7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6:68273959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GOL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GOL1 (+34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69671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2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3:2022766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XO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OXO3 (-2458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6668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3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10887961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NKRD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NKRD11 (-1056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00822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8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6:89558024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FBXO31;MAP1LC3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AP1LC3B (-5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17854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1E-0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6:8742574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JAP1 (-55416), DFFB (+885844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trHeight w:val="300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0434178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1E-0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1:4659688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LX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4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DLX2 (-1207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158B" w:rsidRPr="00791A0A" w:rsidTr="00FD38D5">
        <w:trPr>
          <w:gridAfter w:val="1"/>
          <w:wAfter w:w="115" w:type="dxa"/>
          <w:trHeight w:val="300"/>
        </w:trPr>
        <w:tc>
          <w:tcPr>
            <w:tcW w:w="149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DD: Major depressive disorder. BA11: </w:t>
            </w:r>
            <w:proofErr w:type="spellStart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dman</w:t>
            </w:r>
            <w:proofErr w:type="spellEnd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rea 11; BA25: </w:t>
            </w:r>
            <w:proofErr w:type="spellStart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dman</w:t>
            </w:r>
            <w:proofErr w:type="spellEnd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rea 25, DMPs, differentially methylated positions, Adjusted </w:t>
            </w: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value; Bonferroni corrected, Hg19; Human Genome version 19, GREAT, Genomic Regions Enrichment of Annotations </w:t>
            </w:r>
            <w:proofErr w:type="spellStart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ol,TSS</w:t>
            </w:r>
            <w:proofErr w:type="spellEnd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transcription start site.</w:t>
            </w:r>
          </w:p>
        </w:tc>
      </w:tr>
      <w:tr w:rsidR="0056158B" w:rsidRPr="00791A0A" w:rsidTr="00FD38D5">
        <w:trPr>
          <w:gridAfter w:val="1"/>
          <w:wAfter w:w="115" w:type="dxa"/>
          <w:trHeight w:val="300"/>
        </w:trPr>
        <w:tc>
          <w:tcPr>
            <w:tcW w:w="8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158B" w:rsidRPr="00791A0A" w:rsidRDefault="0056158B" w:rsidP="00FD38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:rsidR="0056158B" w:rsidRPr="00791A0A" w:rsidRDefault="0056158B">
      <w:pPr>
        <w:rPr>
          <w:rFonts w:ascii="Arial" w:hAnsi="Arial" w:cs="Arial"/>
          <w:sz w:val="20"/>
          <w:szCs w:val="20"/>
        </w:rPr>
      </w:pPr>
    </w:p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tbl>
      <w:tblPr>
        <w:tblW w:w="8869" w:type="dxa"/>
        <w:tblLook w:val="04A0" w:firstRow="1" w:lastRow="0" w:firstColumn="1" w:lastColumn="0" w:noHBand="0" w:noVBand="1"/>
      </w:tblPr>
      <w:tblGrid>
        <w:gridCol w:w="1884"/>
        <w:gridCol w:w="2563"/>
        <w:gridCol w:w="895"/>
        <w:gridCol w:w="1166"/>
        <w:gridCol w:w="2361"/>
      </w:tblGrid>
      <w:tr w:rsidR="00F01E47" w:rsidRPr="00791A0A" w:rsidTr="00F01E47">
        <w:trPr>
          <w:trHeight w:val="303"/>
        </w:trPr>
        <w:tc>
          <w:tcPr>
            <w:tcW w:w="886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1E47" w:rsidRPr="00791A0A" w:rsidRDefault="0056158B" w:rsidP="001C58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4</w:t>
            </w:r>
            <w:r w:rsidR="00F01E47"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F01E47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01E47"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SORS1C3</w:t>
            </w:r>
            <w:r w:rsidR="001C5845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F01E47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MR </w:t>
            </w:r>
            <w:r w:rsidR="001C5845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yrosequencing LMM </w:t>
            </w:r>
            <w:r w:rsidR="000460C3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ults</w:t>
            </w:r>
            <w:r w:rsidR="00F01E47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pG site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MM coefficien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.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g19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793122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370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917964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383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229176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04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442785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09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0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14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17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7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57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668675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9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63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1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67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3078486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6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74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270160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483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12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9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01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 1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1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13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818629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16</w:t>
            </w:r>
          </w:p>
        </w:tc>
      </w:tr>
      <w:tr w:rsidR="00F01E47" w:rsidRPr="00791A0A" w:rsidTr="00F01E47">
        <w:trPr>
          <w:trHeight w:val="303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7547543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6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24</w:t>
            </w:r>
          </w:p>
        </w:tc>
      </w:tr>
      <w:tr w:rsidR="00F01E47" w:rsidRPr="00791A0A" w:rsidTr="00E5715B">
        <w:trPr>
          <w:trHeight w:val="303"/>
        </w:trPr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9357589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2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3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52</w:t>
            </w:r>
          </w:p>
        </w:tc>
      </w:tr>
      <w:tr w:rsidR="00F01E47" w:rsidRPr="00791A0A" w:rsidTr="00E5715B">
        <w:trPr>
          <w:trHeight w:val="303"/>
        </w:trPr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</w:t>
            </w:r>
            <w:proofErr w:type="spellEnd"/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7</w:t>
            </w:r>
          </w:p>
        </w:tc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436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9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6:31148571</w:t>
            </w:r>
          </w:p>
        </w:tc>
      </w:tr>
      <w:tr w:rsidR="00E5715B" w:rsidRPr="00791A0A" w:rsidTr="00E5715B">
        <w:trPr>
          <w:trHeight w:val="303"/>
        </w:trPr>
        <w:tc>
          <w:tcPr>
            <w:tcW w:w="188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15B" w:rsidRPr="00791A0A" w:rsidRDefault="00E5715B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an </w:t>
            </w:r>
          </w:p>
        </w:tc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15B" w:rsidRPr="00791A0A" w:rsidRDefault="00E5715B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373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15B" w:rsidRPr="00791A0A" w:rsidRDefault="00E5715B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75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15B" w:rsidRPr="00791A0A" w:rsidRDefault="00E5715B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23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5715B" w:rsidRPr="00791A0A" w:rsidRDefault="00E5715B" w:rsidP="00F01E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01E47" w:rsidRPr="00791A0A" w:rsidTr="00F01E47">
        <w:trPr>
          <w:trHeight w:val="303"/>
        </w:trPr>
        <w:tc>
          <w:tcPr>
            <w:tcW w:w="88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E47" w:rsidRPr="00791A0A" w:rsidRDefault="00F01E47" w:rsidP="00F01E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MM Linear Mixed Effect Model; S.E. </w:t>
            </w:r>
            <w:r w:rsidR="006F3EA7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ndard</w:t>
            </w: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rror; Hg19 Human Genome version 19</w:t>
            </w:r>
            <w:r w:rsidR="00E57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. Mean is the LMM (controlling for confounders) of the average methylation score across all 17 </w:t>
            </w:r>
            <w:proofErr w:type="spellStart"/>
            <w:r w:rsidR="00E57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pG</w:t>
            </w:r>
            <w:proofErr w:type="spellEnd"/>
            <w:r w:rsidR="00E5715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ites.</w:t>
            </w:r>
          </w:p>
        </w:tc>
      </w:tr>
    </w:tbl>
    <w:p w:rsidR="00F01E47" w:rsidRPr="00791A0A" w:rsidRDefault="00F01E47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8057C" w:rsidRPr="00791A0A" w:rsidRDefault="0058057C">
      <w:pPr>
        <w:rPr>
          <w:rFonts w:ascii="Arial" w:hAnsi="Arial" w:cs="Arial"/>
          <w:sz w:val="20"/>
          <w:szCs w:val="20"/>
        </w:rPr>
      </w:pPr>
    </w:p>
    <w:p w:rsidR="0058057C" w:rsidRPr="00791A0A" w:rsidRDefault="0058057C">
      <w:pPr>
        <w:rPr>
          <w:rFonts w:ascii="Arial" w:hAnsi="Arial" w:cs="Arial"/>
          <w:sz w:val="20"/>
          <w:szCs w:val="20"/>
        </w:rPr>
      </w:pPr>
    </w:p>
    <w:p w:rsidR="0058057C" w:rsidRPr="00791A0A" w:rsidRDefault="0058057C">
      <w:pPr>
        <w:rPr>
          <w:rFonts w:ascii="Arial" w:hAnsi="Arial" w:cs="Arial"/>
          <w:sz w:val="20"/>
          <w:szCs w:val="20"/>
        </w:rPr>
      </w:pPr>
    </w:p>
    <w:tbl>
      <w:tblPr>
        <w:tblW w:w="8240" w:type="dxa"/>
        <w:tblInd w:w="93" w:type="dxa"/>
        <w:tblLook w:val="04A0" w:firstRow="1" w:lastRow="0" w:firstColumn="1" w:lastColumn="0" w:noHBand="0" w:noVBand="1"/>
      </w:tblPr>
      <w:tblGrid>
        <w:gridCol w:w="1318"/>
        <w:gridCol w:w="2107"/>
        <w:gridCol w:w="1094"/>
        <w:gridCol w:w="2167"/>
        <w:gridCol w:w="222"/>
        <w:gridCol w:w="1340"/>
      </w:tblGrid>
      <w:tr w:rsidR="0058057C" w:rsidRPr="00791A0A" w:rsidTr="0058057C">
        <w:trPr>
          <w:trHeight w:val="300"/>
        </w:trPr>
        <w:tc>
          <w:tcPr>
            <w:tcW w:w="69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6158B" w:rsidP="005805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5</w:t>
            </w:r>
            <w:r w:rsidR="0058057C"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58057C" w:rsidRPr="00791A0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ORS1C3-</w:t>
            </w:r>
            <w:r w:rsidR="0058057C"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ssociated DMR analysis in replication coho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             Neuronal cells 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165F70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         Non-Neuronal</w:t>
            </w:r>
            <w:r w:rsidR="0058057C" w:rsidRPr="00791A0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Cells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ression coefficien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ression coefficient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8186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4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442785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6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935758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229176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4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001239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793122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1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001239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012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917964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7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18118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0307848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3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270160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6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754754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7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2666867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6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403662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0</w:t>
            </w:r>
          </w:p>
        </w:tc>
      </w:tr>
      <w:tr w:rsidR="0058057C" w:rsidRPr="00791A0A" w:rsidTr="0058057C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11805138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25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bookmarkStart w:id="0" w:name="_GoBack"/>
        <w:bookmarkEnd w:id="0"/>
      </w:tr>
      <w:tr w:rsidR="0058057C" w:rsidRPr="00791A0A" w:rsidTr="0058057C">
        <w:trPr>
          <w:trHeight w:val="300"/>
        </w:trPr>
        <w:tc>
          <w:tcPr>
            <w:tcW w:w="824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ear regression (controlling for age and gender) was used to examine differences in DNA methylation at the </w:t>
            </w:r>
            <w:r w:rsidRPr="00791A0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PSORS1C3</w:t>
            </w: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associated DMR in an independent replication pre-frontal cortex suicide cohort. Significant (P</w:t>
            </w:r>
            <w:r w:rsidR="00165F70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</w:t>
            </w:r>
            <w:r w:rsidR="00165F70"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91A0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) are highlighted in bold.</w:t>
            </w:r>
          </w:p>
        </w:tc>
      </w:tr>
      <w:tr w:rsidR="0058057C" w:rsidRPr="00791A0A" w:rsidTr="0058057C">
        <w:trPr>
          <w:trHeight w:val="300"/>
        </w:trPr>
        <w:tc>
          <w:tcPr>
            <w:tcW w:w="824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58057C" w:rsidRPr="00791A0A" w:rsidTr="0058057C">
        <w:trPr>
          <w:trHeight w:val="300"/>
        </w:trPr>
        <w:tc>
          <w:tcPr>
            <w:tcW w:w="824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8057C" w:rsidRPr="00791A0A" w:rsidRDefault="0058057C" w:rsidP="005805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8057C" w:rsidRPr="00791A0A" w:rsidRDefault="0058057C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p w:rsidR="005C4F68" w:rsidRPr="00791A0A" w:rsidRDefault="005C4F68">
      <w:pPr>
        <w:rPr>
          <w:rFonts w:ascii="Arial" w:hAnsi="Arial" w:cs="Arial"/>
          <w:sz w:val="20"/>
          <w:szCs w:val="20"/>
        </w:rPr>
      </w:pPr>
    </w:p>
    <w:sectPr w:rsidR="005C4F68" w:rsidRPr="00791A0A" w:rsidSect="005C4F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C82"/>
    <w:rsid w:val="00001239"/>
    <w:rsid w:val="00013C82"/>
    <w:rsid w:val="00024208"/>
    <w:rsid w:val="000460C3"/>
    <w:rsid w:val="000D15C4"/>
    <w:rsid w:val="00165F70"/>
    <w:rsid w:val="001C5845"/>
    <w:rsid w:val="00364E73"/>
    <w:rsid w:val="00474CC4"/>
    <w:rsid w:val="0056158B"/>
    <w:rsid w:val="0058057C"/>
    <w:rsid w:val="005C4F68"/>
    <w:rsid w:val="006D77E2"/>
    <w:rsid w:val="006F3EA7"/>
    <w:rsid w:val="00791A0A"/>
    <w:rsid w:val="00961E4F"/>
    <w:rsid w:val="00A96356"/>
    <w:rsid w:val="00E5715B"/>
    <w:rsid w:val="00E948B1"/>
    <w:rsid w:val="00E951D8"/>
    <w:rsid w:val="00EE4F92"/>
    <w:rsid w:val="00F0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4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2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Pages>5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phy, Therese</dc:creator>
  <cp:lastModifiedBy>Murphy, Therese</cp:lastModifiedBy>
  <cp:revision>17</cp:revision>
  <dcterms:created xsi:type="dcterms:W3CDTF">2015-11-05T13:38:00Z</dcterms:created>
  <dcterms:modified xsi:type="dcterms:W3CDTF">2016-09-19T13:15:00Z</dcterms:modified>
</cp:coreProperties>
</file>